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156"/>
        <w:gridCol w:w="2156"/>
        <w:gridCol w:w="2157"/>
      </w:tblGrid>
      <w:tr w:rsidR="001F0E49" w:rsidRPr="003607F2" w14:paraId="651F4B47" w14:textId="77777777" w:rsidTr="00115E21">
        <w:tc>
          <w:tcPr>
            <w:tcW w:w="2547" w:type="dxa"/>
          </w:tcPr>
          <w:p w14:paraId="4A0F826B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t>Mean (</w:t>
            </w:r>
            <w:proofErr w:type="spellStart"/>
            <w:r w:rsidRPr="003607F2">
              <w:t>sd</w:t>
            </w:r>
            <w:proofErr w:type="spellEnd"/>
            <w:r w:rsidRPr="003607F2">
              <w:t>)</w:t>
            </w:r>
          </w:p>
          <w:p w14:paraId="500B2C38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t>[min, max]</w:t>
            </w:r>
          </w:p>
        </w:tc>
        <w:tc>
          <w:tcPr>
            <w:tcW w:w="2156" w:type="dxa"/>
          </w:tcPr>
          <w:p w14:paraId="57AC4904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t>Normal</w:t>
            </w:r>
          </w:p>
          <w:p w14:paraId="077A1525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t>(n = 55)</w:t>
            </w:r>
          </w:p>
        </w:tc>
        <w:tc>
          <w:tcPr>
            <w:tcW w:w="2156" w:type="dxa"/>
          </w:tcPr>
          <w:p w14:paraId="7189D520" w14:textId="77777777" w:rsidR="001F0E49" w:rsidRPr="003607F2" w:rsidRDefault="001F0E49" w:rsidP="00115E21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H</w:t>
            </w:r>
            <w:r w:rsidRPr="003607F2">
              <w:rPr>
                <w:color w:val="000000"/>
              </w:rPr>
              <w:t xml:space="preserve">igh </w:t>
            </w:r>
            <w:r w:rsidRPr="003607F2">
              <w:rPr>
                <w:color w:val="000000"/>
              </w:rPr>
              <w:br/>
              <w:t>(VA &gt; 0.2 either eye)</w:t>
            </w:r>
            <w:r w:rsidRPr="003607F2">
              <w:rPr>
                <w:color w:val="000000"/>
              </w:rPr>
              <w:br/>
              <w:t>(n =  11)</w:t>
            </w:r>
          </w:p>
        </w:tc>
        <w:tc>
          <w:tcPr>
            <w:tcW w:w="2157" w:type="dxa"/>
          </w:tcPr>
          <w:p w14:paraId="4FC21EAA" w14:textId="77777777" w:rsidR="001F0E49" w:rsidRPr="003607F2" w:rsidRDefault="001F0E49" w:rsidP="00115E21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</w:t>
            </w:r>
            <w:r w:rsidRPr="003607F2">
              <w:rPr>
                <w:color w:val="000000"/>
              </w:rPr>
              <w:t>ifferent</w:t>
            </w:r>
            <w:r w:rsidRPr="003607F2">
              <w:rPr>
                <w:color w:val="000000"/>
              </w:rPr>
              <w:br/>
              <w:t>(VA diff &gt; 0.2 between eyes)</w:t>
            </w:r>
            <w:r w:rsidRPr="003607F2">
              <w:rPr>
                <w:color w:val="000000"/>
              </w:rPr>
              <w:br/>
              <w:t>(n =  11)</w:t>
            </w:r>
          </w:p>
        </w:tc>
      </w:tr>
      <w:tr w:rsidR="001F0E49" w:rsidRPr="003607F2" w14:paraId="5F988CBC" w14:textId="77777777" w:rsidTr="00115E21">
        <w:tc>
          <w:tcPr>
            <w:tcW w:w="2547" w:type="dxa"/>
            <w:vAlign w:val="bottom"/>
          </w:tcPr>
          <w:p w14:paraId="7C97D5BB" w14:textId="77777777" w:rsidR="001F0E49" w:rsidRPr="003607F2" w:rsidRDefault="001F0E49" w:rsidP="00115E21">
            <w:pPr>
              <w:spacing w:line="480" w:lineRule="auto"/>
              <w:jc w:val="center"/>
              <w:rPr>
                <w:color w:val="000000"/>
              </w:rPr>
            </w:pPr>
            <w:r w:rsidRPr="003607F2">
              <w:rPr>
                <w:color w:val="000000"/>
              </w:rPr>
              <w:t>Aiming (MT)</w:t>
            </w:r>
          </w:p>
          <w:p w14:paraId="67EF5932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rPr>
                <w:color w:val="000000"/>
              </w:rPr>
              <w:t>- Worse Eye</w:t>
            </w:r>
          </w:p>
        </w:tc>
        <w:tc>
          <w:tcPr>
            <w:tcW w:w="2156" w:type="dxa"/>
          </w:tcPr>
          <w:p w14:paraId="643DD384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rPr>
                <w:color w:val="000000"/>
              </w:rPr>
              <w:t>1.14 (</w:t>
            </w:r>
            <w:r w:rsidRPr="003607F2">
              <w:t>0.15)</w:t>
            </w:r>
          </w:p>
          <w:p w14:paraId="32E84E90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t>[0.85, 1.57]</w:t>
            </w:r>
          </w:p>
        </w:tc>
        <w:tc>
          <w:tcPr>
            <w:tcW w:w="2156" w:type="dxa"/>
          </w:tcPr>
          <w:p w14:paraId="151ABB76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t>1.09 (0.12)</w:t>
            </w:r>
          </w:p>
          <w:p w14:paraId="3D966CD8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t>[0.93, 1.30]</w:t>
            </w:r>
          </w:p>
        </w:tc>
        <w:tc>
          <w:tcPr>
            <w:tcW w:w="2157" w:type="dxa"/>
          </w:tcPr>
          <w:p w14:paraId="4EDA5F2D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t>1.14 (0.11)</w:t>
            </w:r>
          </w:p>
          <w:p w14:paraId="2A8230D8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t>[0.93, 1.30]</w:t>
            </w:r>
          </w:p>
        </w:tc>
      </w:tr>
      <w:tr w:rsidR="001F0E49" w:rsidRPr="003607F2" w14:paraId="7C5B3C73" w14:textId="77777777" w:rsidTr="00115E21">
        <w:tc>
          <w:tcPr>
            <w:tcW w:w="2547" w:type="dxa"/>
            <w:vAlign w:val="bottom"/>
          </w:tcPr>
          <w:p w14:paraId="7A5BDFF6" w14:textId="77777777" w:rsidR="001F0E49" w:rsidRPr="003607F2" w:rsidRDefault="001F0E49" w:rsidP="00115E21">
            <w:pPr>
              <w:spacing w:line="480" w:lineRule="auto"/>
              <w:jc w:val="center"/>
              <w:rPr>
                <w:color w:val="000000"/>
              </w:rPr>
            </w:pPr>
            <w:r w:rsidRPr="003607F2">
              <w:rPr>
                <w:color w:val="000000"/>
              </w:rPr>
              <w:t>Aiming (MT)</w:t>
            </w:r>
          </w:p>
          <w:p w14:paraId="31ABCE23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rPr>
                <w:color w:val="000000"/>
              </w:rPr>
              <w:t>- Better Eye</w:t>
            </w:r>
          </w:p>
        </w:tc>
        <w:tc>
          <w:tcPr>
            <w:tcW w:w="2156" w:type="dxa"/>
          </w:tcPr>
          <w:p w14:paraId="270FF29A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rPr>
                <w:color w:val="000000"/>
              </w:rPr>
              <w:t>1.06</w:t>
            </w:r>
            <w:r w:rsidRPr="003607F2">
              <w:t xml:space="preserve"> (0.14)</w:t>
            </w:r>
          </w:p>
          <w:p w14:paraId="29DAC847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t>[0.77, 1.50]</w:t>
            </w:r>
          </w:p>
        </w:tc>
        <w:tc>
          <w:tcPr>
            <w:tcW w:w="2156" w:type="dxa"/>
          </w:tcPr>
          <w:p w14:paraId="49420676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t>0.98 (0.09)</w:t>
            </w:r>
          </w:p>
          <w:p w14:paraId="04FEBF54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t>[0.85, 1.13]</w:t>
            </w:r>
          </w:p>
        </w:tc>
        <w:tc>
          <w:tcPr>
            <w:tcW w:w="2157" w:type="dxa"/>
          </w:tcPr>
          <w:p w14:paraId="3BFEA08E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t>1.07 (0.15)</w:t>
            </w:r>
          </w:p>
          <w:p w14:paraId="3262336A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t>[0.85, 1.36]</w:t>
            </w:r>
          </w:p>
        </w:tc>
      </w:tr>
      <w:tr w:rsidR="001F0E49" w:rsidRPr="003607F2" w14:paraId="025FED3F" w14:textId="77777777" w:rsidTr="00115E21">
        <w:tc>
          <w:tcPr>
            <w:tcW w:w="2547" w:type="dxa"/>
            <w:vAlign w:val="bottom"/>
          </w:tcPr>
          <w:p w14:paraId="532B0AE7" w14:textId="77777777" w:rsidR="001F0E49" w:rsidRPr="003607F2" w:rsidRDefault="001F0E49" w:rsidP="00115E21">
            <w:pPr>
              <w:spacing w:line="480" w:lineRule="auto"/>
              <w:jc w:val="center"/>
              <w:rPr>
                <w:color w:val="000000"/>
              </w:rPr>
            </w:pPr>
            <w:r w:rsidRPr="003607F2">
              <w:rPr>
                <w:color w:val="000000"/>
              </w:rPr>
              <w:t>Aiming (MT)</w:t>
            </w:r>
          </w:p>
          <w:p w14:paraId="354E14F6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rPr>
                <w:color w:val="000000"/>
              </w:rPr>
              <w:t>- Both Eyes</w:t>
            </w:r>
          </w:p>
        </w:tc>
        <w:tc>
          <w:tcPr>
            <w:tcW w:w="2156" w:type="dxa"/>
          </w:tcPr>
          <w:p w14:paraId="0F87016E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t>1.12 (0.17)</w:t>
            </w:r>
          </w:p>
          <w:p w14:paraId="494E8731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t>[0.75, 1.45]</w:t>
            </w:r>
          </w:p>
        </w:tc>
        <w:tc>
          <w:tcPr>
            <w:tcW w:w="2156" w:type="dxa"/>
          </w:tcPr>
          <w:p w14:paraId="64A53F69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t>1.09 (0.14)</w:t>
            </w:r>
          </w:p>
          <w:p w14:paraId="327E8C77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t>[0.89, 1.31]</w:t>
            </w:r>
          </w:p>
        </w:tc>
        <w:tc>
          <w:tcPr>
            <w:tcW w:w="2157" w:type="dxa"/>
          </w:tcPr>
          <w:p w14:paraId="3BDF8B98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t>1.13 (0.15)</w:t>
            </w:r>
          </w:p>
          <w:p w14:paraId="09FB224F" w14:textId="77777777" w:rsidR="001F0E49" w:rsidRPr="003607F2" w:rsidRDefault="001F0E49" w:rsidP="00115E21">
            <w:pPr>
              <w:spacing w:line="480" w:lineRule="auto"/>
              <w:jc w:val="center"/>
            </w:pPr>
            <w:r w:rsidRPr="003607F2">
              <w:t>[0.94, 1.36]</w:t>
            </w:r>
          </w:p>
        </w:tc>
      </w:tr>
    </w:tbl>
    <w:p w14:paraId="351D345F" w14:textId="77777777" w:rsidR="001F0E49" w:rsidRPr="007A3B11" w:rsidRDefault="001F0E49" w:rsidP="001F0E49">
      <w:pPr>
        <w:spacing w:line="480" w:lineRule="auto"/>
        <w:rPr>
          <w:i/>
          <w:iCs/>
        </w:rPr>
      </w:pPr>
      <w:r w:rsidRPr="00996594">
        <w:rPr>
          <w:b/>
          <w:bCs/>
          <w:i/>
          <w:iCs/>
        </w:rPr>
        <w:t xml:space="preserve">S2 Table. </w:t>
      </w:r>
      <w:r w:rsidRPr="00996594">
        <w:rPr>
          <w:b/>
          <w:bCs/>
        </w:rPr>
        <w:t>Grouped means (</w:t>
      </w:r>
      <w:proofErr w:type="spellStart"/>
      <w:r w:rsidRPr="00996594">
        <w:rPr>
          <w:b/>
          <w:bCs/>
        </w:rPr>
        <w:t>sd</w:t>
      </w:r>
      <w:proofErr w:type="spellEnd"/>
      <w:r w:rsidRPr="00996594">
        <w:rPr>
          <w:b/>
          <w:bCs/>
        </w:rPr>
        <w:t>) [</w:t>
      </w:r>
      <w:proofErr w:type="spellStart"/>
      <w:r w:rsidRPr="00996594">
        <w:rPr>
          <w:b/>
          <w:bCs/>
        </w:rPr>
        <w:t>min,max</w:t>
      </w:r>
      <w:proofErr w:type="spellEnd"/>
      <w:r w:rsidRPr="00996594">
        <w:rPr>
          <w:b/>
          <w:bCs/>
        </w:rPr>
        <w:t>] for Aiming data</w:t>
      </w:r>
      <w:r>
        <w:rPr>
          <w:b/>
          <w:bCs/>
        </w:rPr>
        <w:t>.</w:t>
      </w:r>
      <w:r>
        <w:t xml:space="preserve"> Showing participants with normal VA (Normal); participants with high visual acuity (VA &gt; 0.2 </w:t>
      </w:r>
      <w:proofErr w:type="spellStart"/>
      <w:r>
        <w:t>logMAR</w:t>
      </w:r>
      <w:proofErr w:type="spellEnd"/>
      <w:r>
        <w:t xml:space="preserve"> in with eye; High); Those with a large interocular difference (a difference in VA &gt; 0.2 </w:t>
      </w:r>
      <w:proofErr w:type="spellStart"/>
      <w:r>
        <w:t>logMAR</w:t>
      </w:r>
      <w:proofErr w:type="spellEnd"/>
      <w:r>
        <w:t xml:space="preserve"> between their eyes; Different). MT – Movement Time (s).</w:t>
      </w:r>
    </w:p>
    <w:p w14:paraId="4311BCA6" w14:textId="77777777" w:rsidR="00792166" w:rsidRDefault="00792166"/>
    <w:sectPr w:rsidR="007921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0E49"/>
    <w:rsid w:val="001F0E49"/>
    <w:rsid w:val="00792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7BCE4"/>
  <w15:chartTrackingRefBased/>
  <w15:docId w15:val="{1BD4CA81-6FEA-45EE-8294-EF0569CA3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0E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E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heppard [cn13ws]</dc:creator>
  <cp:keywords/>
  <dc:description/>
  <cp:lastModifiedBy>William Sheppard [cn13ws]</cp:lastModifiedBy>
  <cp:revision>1</cp:revision>
  <dcterms:created xsi:type="dcterms:W3CDTF">2021-10-14T09:48:00Z</dcterms:created>
  <dcterms:modified xsi:type="dcterms:W3CDTF">2021-10-14T09:49:00Z</dcterms:modified>
</cp:coreProperties>
</file>